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60"/>
        <w:gridCol w:w="540"/>
        <w:gridCol w:w="355"/>
        <w:gridCol w:w="450"/>
        <w:gridCol w:w="450"/>
        <w:gridCol w:w="450"/>
        <w:gridCol w:w="450"/>
        <w:gridCol w:w="360"/>
        <w:gridCol w:w="360"/>
        <w:gridCol w:w="360"/>
        <w:gridCol w:w="360"/>
        <w:gridCol w:w="360"/>
      </w:tblGrid>
      <w:tr w:rsidRPr="00312F96" w:rsidR="00E1596B" w:rsidTr="6D592083" w14:paraId="70FFB5C7" w14:textId="7777777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E1596B" w:rsidP="00173D9D" w:rsidRDefault="00E1596B" w14:paraId="344EB55A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312F96" w:rsidR="00E1596B" w:rsidP="00173D9D" w:rsidRDefault="00E1596B" w14:paraId="4A900E65" w14:textId="642A209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hesus Monkey </w:t>
            </w:r>
            <w:r w:rsidR="003310C4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</w:tr>
      <w:tr w:rsidRPr="00312F96" w:rsidR="00E1596B" w:rsidTr="6D592083" w14:paraId="16878D49" w14:textId="77777777">
        <w:trPr>
          <w:cantSplit/>
          <w:trHeight w:val="1322"/>
        </w:trPr>
        <w:tc>
          <w:tcPr>
            <w:tcW w:w="3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AB5161" w:rsidR="00E1596B" w:rsidP="00173D9D" w:rsidRDefault="00E1596B" w14:paraId="1CED808A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B5161">
              <w:rPr>
                <w:rFonts w:ascii="Times New Roman" w:hAnsi="Times New Roman" w:cs="Times New Roman"/>
                <w:b/>
                <w:bCs/>
              </w:rPr>
              <w:t>Histopathology</w:t>
            </w:r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5E6901AD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RCl15</w:t>
            </w:r>
          </w:p>
        </w:tc>
        <w:tc>
          <w:tcPr>
            <w:tcW w:w="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7D7237FD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RIh16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21DAE590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RUf16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65A59A81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RTe16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1D2534DC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RKy15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3769A846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REd16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6B6962CA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RNn9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44FFC5A9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RFz15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234EBBFD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RRz15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textDirection w:val="btLr"/>
          </w:tcPr>
          <w:p w:rsidRPr="00312F96" w:rsidR="00E1596B" w:rsidP="00173D9D" w:rsidRDefault="00E1596B" w14:paraId="1E8E995A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3_116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/>
            <w:textDirection w:val="btLr"/>
          </w:tcPr>
          <w:p w:rsidRPr="00312F96" w:rsidR="00E1596B" w:rsidP="00173D9D" w:rsidRDefault="00E1596B" w14:paraId="5F9DCD43" w14:textId="7777777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3_136</w:t>
            </w:r>
          </w:p>
        </w:tc>
      </w:tr>
      <w:tr w:rsidRPr="00C71E71" w:rsidR="00E1596B" w:rsidTr="6D592083" w14:paraId="0A4CE897" w14:textId="77777777">
        <w:tc>
          <w:tcPr>
            <w:tcW w:w="3060" w:type="dxa"/>
            <w:tcBorders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="00E1596B" w:rsidP="003310C4" w:rsidRDefault="00E1596B" w14:paraId="5B5F3F27" w14:textId="72FAFA4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name="_Hlk96975966" w:id="0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-</w:t>
            </w:r>
            <w:r w:rsidR="003310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ntrol </w:t>
            </w:r>
            <w:r w:rsidR="003310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  <w:p w:rsidRPr="00D96659" w:rsidR="003310C4" w:rsidP="003310C4" w:rsidRDefault="003310C4" w14:paraId="6943DFFD" w14:textId="679455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trolled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 </w:t>
            </w:r>
            <w:bookmarkEnd w:id="0"/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tcMar/>
          </w:tcPr>
          <w:p w:rsidRPr="00C71E71" w:rsidR="00E1596B" w:rsidP="003310C4" w:rsidRDefault="00E1596B" w14:paraId="6BF4EF22" w14:textId="29623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55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2E86DFB7" w14:textId="6A8CC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07414CC5" w14:textId="5E7ED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6F2ADA82" w14:textId="095DF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A0DAF3A" w14:textId="6B85F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A08239A" w14:textId="35CCF0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054ABB7E" w14:textId="43FBB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F077D82" w14:textId="57A16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D66A88F" w14:textId="178595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665D68F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tcMar/>
          </w:tcPr>
          <w:p w:rsidRPr="00C71E71" w:rsidR="00E1596B" w:rsidP="003310C4" w:rsidRDefault="00E1596B" w14:paraId="28909EA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Pr="00C71E71" w:rsidR="00E1596B" w:rsidTr="6D592083" w14:paraId="7DB01281" w14:textId="77777777">
        <w:tc>
          <w:tcPr>
            <w:tcW w:w="3060" w:type="dxa"/>
            <w:tcBorders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D96659" w:rsidR="00E1596B" w:rsidP="003310C4" w:rsidRDefault="00E1596B" w14:paraId="4383A6D2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lon</w:t>
            </w:r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tcMar/>
          </w:tcPr>
          <w:p w:rsidRPr="00C71E71" w:rsidR="00E1596B" w:rsidP="003310C4" w:rsidRDefault="00E1596B" w14:paraId="2CA3A87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D81F54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DAC8DA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FC2EAC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3B4B29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634725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5128C6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43A22D4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FB0DEE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F642E6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tcMar/>
          </w:tcPr>
          <w:p w:rsidRPr="00C71E71" w:rsidR="00E1596B" w:rsidP="003310C4" w:rsidRDefault="00E1596B" w14:paraId="41549070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C71E71" w:rsidR="00E1596B" w:rsidTr="6D592083" w14:paraId="0C391780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66C2CCA2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5A3140BC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2E8D5CFE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003536F2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14899E02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7E7F8020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7C634C2E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086E7D2C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11C4A939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409CB7F0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57494FEC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92D050"/>
            <w:tcMar/>
          </w:tcPr>
          <w:p w:rsidRPr="00C71E71" w:rsidR="00E1596B" w:rsidP="003310C4" w:rsidRDefault="00E1596B" w14:paraId="328BF37E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</w:tr>
      <w:tr w:rsidRPr="00C71E71" w:rsidR="00E1596B" w:rsidTr="6D592083" w14:paraId="6C53A488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05473BB5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dema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18CA36B2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20A0F706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5A316909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34975F87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2E388F0B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4AD45A09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4F8ED838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3609CB17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30C0F6AA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5C3B245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00B050"/>
            <w:tcMar/>
          </w:tcPr>
          <w:p w:rsidRPr="00C71E71" w:rsidR="00E1596B" w:rsidP="003310C4" w:rsidRDefault="00E1596B" w14:paraId="6F9AEB16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</w:tr>
      <w:tr w:rsidRPr="00C71E71" w:rsidR="00E1596B" w:rsidTr="6D592083" w14:paraId="3E2B8223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D96659" w:rsidR="00E1596B" w:rsidP="003310C4" w:rsidRDefault="00E1596B" w14:paraId="5FDBDA68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odenum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C71E71" w:rsidR="00E1596B" w:rsidP="003310C4" w:rsidRDefault="00E1596B" w14:paraId="1056C24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6B686A0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FB92E0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E28343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0766E74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1C2B64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5D8945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0BEDA4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04C9344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5E6869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C71E71" w:rsidR="00E1596B" w:rsidP="003310C4" w:rsidRDefault="00E1596B" w14:paraId="67C72F8A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C71E71" w:rsidR="00E1596B" w:rsidTr="6D592083" w14:paraId="510B5AB2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262C3B2E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09E70B9C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7FB5267A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6392091C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74745B7F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2EE71FA8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73B64812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32F7C4CA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664542BC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0A1E1FD6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40B7F9AF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00"/>
            <w:tcMar/>
          </w:tcPr>
          <w:p w:rsidRPr="00C71E71" w:rsidR="00E1596B" w:rsidP="003310C4" w:rsidRDefault="00E1596B" w14:paraId="6CF2771A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</w:tr>
      <w:tr w:rsidRPr="00C71E71" w:rsidR="00E1596B" w:rsidTr="6D592083" w14:paraId="451F87F8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D96659" w:rsidR="00E1596B" w:rsidP="003310C4" w:rsidRDefault="00E1596B" w14:paraId="3BA340AC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ejunum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C71E71" w:rsidR="00E1596B" w:rsidP="003310C4" w:rsidRDefault="00E1596B" w14:paraId="00F4D07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4AED3D3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0A53443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76D15B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6EE6497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39C76F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48C2EB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40E894D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5A2FA3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4865B7F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C71E71" w:rsidR="00E1596B" w:rsidP="003310C4" w:rsidRDefault="00E1596B" w14:paraId="015064F7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C71E71" w:rsidR="00E1596B" w:rsidTr="6D592083" w14:paraId="0F9B97AE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65AFFFF2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2BFAD25D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5064FF65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4DA695B7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0ACA6706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11DF06FB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341B8EB2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203E0F65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07E1492C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68C0C84A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46D0BEA3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92D050"/>
            <w:tcMar/>
          </w:tcPr>
          <w:p w:rsidRPr="00C71E71" w:rsidR="00E1596B" w:rsidP="003310C4" w:rsidRDefault="00E1596B" w14:paraId="512E4170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</w:tr>
      <w:tr w:rsidRPr="00C71E71" w:rsidR="00E1596B" w:rsidTr="6D592083" w14:paraId="5F776F6E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D96659" w:rsidR="00E1596B" w:rsidP="003310C4" w:rsidRDefault="00E1596B" w14:paraId="5F16B88A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omach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C71E71" w:rsidR="00E1596B" w:rsidP="003310C4" w:rsidRDefault="00E1596B" w14:paraId="05B2672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282C98B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1EB71E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07CB6E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B829B6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C90C18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85DC66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6090BC7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2B9A649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D12B6E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C71E71" w:rsidR="00E1596B" w:rsidP="003310C4" w:rsidRDefault="00E1596B" w14:paraId="31FF638E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C71E71" w:rsidR="00E1596B" w:rsidTr="6D592083" w14:paraId="67B11E19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03FAC820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0000"/>
            <w:tcMar/>
          </w:tcPr>
          <w:p w:rsidRPr="00C71E71" w:rsidR="00E1596B" w:rsidP="003310C4" w:rsidRDefault="00E1596B" w14:paraId="46DC1C16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052E5522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5D84A45C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44A2414D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1FB005AF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tcMar/>
          </w:tcPr>
          <w:p w:rsidRPr="00C71E71" w:rsidR="00E1596B" w:rsidP="003310C4" w:rsidRDefault="00E1596B" w14:paraId="3ED6D4D4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52AFA314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37101CD8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002F5780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333C727D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C000" w:themeFill="accent4"/>
            <w:tcMar/>
          </w:tcPr>
          <w:p w:rsidRPr="00C71E71" w:rsidR="00E1596B" w:rsidP="003310C4" w:rsidRDefault="00E1596B" w14:paraId="3100E69A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3</w:t>
            </w:r>
          </w:p>
        </w:tc>
      </w:tr>
      <w:tr w:rsidRPr="00C71E71" w:rsidR="00E1596B" w:rsidTr="6D592083" w14:paraId="4C725E18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10DC837F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ypt Inflamm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6AD4D84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183AB80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35732BA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2341F2B2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34086A6F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41E80103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C7B9E03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2D69D5B2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5037EA33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0C208CE2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00B050"/>
            <w:tcMar/>
          </w:tcPr>
          <w:p w:rsidRPr="00C71E71" w:rsidR="00E1596B" w:rsidP="003310C4" w:rsidRDefault="00E1596B" w14:paraId="57C97239" w14:textId="77777777">
            <w:pPr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</w:tr>
      <w:tr w:rsidRPr="00C71E71" w:rsidR="00E1596B" w:rsidTr="6D592083" w14:paraId="3AD53235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C71E71" w:rsidR="00E1596B" w:rsidP="003310C4" w:rsidRDefault="00E1596B" w14:paraId="5A909F4D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C71E71">
              <w:rPr>
                <w:rFonts w:ascii="Times New Roman" w:hAnsi="Times New Roman" w:cs="Times New Roman"/>
                <w:b/>
                <w:bCs/>
              </w:rPr>
              <w:t>Kidney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C71E71" w:rsidR="00E1596B" w:rsidP="003310C4" w:rsidRDefault="00E1596B" w14:paraId="793C2BF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470225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2CE120B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3B0FB8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47AE24D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EC8FC5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F84749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7796B2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28103D6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20FDBB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C71E71" w:rsidR="00E1596B" w:rsidP="003310C4" w:rsidRDefault="00E1596B" w14:paraId="056D4378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C71E71" w:rsidR="00E1596B" w:rsidTr="6D592083" w14:paraId="4C4E256D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1FF3EDC1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BF4B81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26462B6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CFD114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438C7D0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7FA4496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5CA1F86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4CC3293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610D36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E8A3D7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18655A4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92D050"/>
            <w:tcMar/>
          </w:tcPr>
          <w:p w:rsidRPr="00C71E71" w:rsidR="00E1596B" w:rsidP="003310C4" w:rsidRDefault="00E1596B" w14:paraId="0345DB8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Pr="00C71E71" w:rsidR="00E1596B" w:rsidTr="6D592083" w14:paraId="4EC5DEDF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6CFE9B44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Hemorrhage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E97634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10C8AA6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D3F1FB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9B1976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2D0B6E3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2A91102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1A26450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4933A7C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5DB7CBD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F13D57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00B050"/>
            <w:tcMar/>
          </w:tcPr>
          <w:p w:rsidRPr="00C71E71" w:rsidR="00E1596B" w:rsidP="003310C4" w:rsidRDefault="00E1596B" w14:paraId="66F01DD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Pr="00C71E71" w:rsidR="00E1596B" w:rsidTr="6D592083" w14:paraId="56659911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1803E6A8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Tubular Degener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68B4861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7089BA2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EB7968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1415A40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1D41D62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01C0EEC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1944D7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116D730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2EE3A4D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6E38CF1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00B050"/>
            <w:tcMar/>
          </w:tcPr>
          <w:p w:rsidRPr="00C71E71" w:rsidR="00E1596B" w:rsidP="003310C4" w:rsidRDefault="00E1596B" w14:paraId="146E45A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Pr="00C71E71" w:rsidR="00E1596B" w:rsidTr="6D592083" w14:paraId="089B4C1A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12ADFF24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Glomerular Hypercellularity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3821B30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7FDD56F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695F7DD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0F6B1E5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1B77876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53937E0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5C5677B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7C3B383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06E776B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78C0EB1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92D050"/>
            <w:tcMar/>
          </w:tcPr>
          <w:p w:rsidRPr="00C71E71" w:rsidR="00E1596B" w:rsidP="003310C4" w:rsidRDefault="00E1596B" w14:paraId="1C08CC0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Pr="00C71E71" w:rsidR="00E1596B" w:rsidTr="6D592083" w14:paraId="3ABB3795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085463" w:rsidR="00E1596B" w:rsidP="003310C4" w:rsidRDefault="00E1596B" w14:paraId="48C32530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085463">
              <w:rPr>
                <w:rFonts w:ascii="Times New Roman" w:hAnsi="Times New Roman" w:cs="Times New Roman"/>
                <w:b/>
                <w:bCs/>
              </w:rPr>
              <w:t>Liver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C71E71" w:rsidR="00E1596B" w:rsidP="003310C4" w:rsidRDefault="00E1596B" w14:paraId="01766E9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77C792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D3FD9A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58CD75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172E2D5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618E9C2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7086DF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96E62C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ACF8CC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0757D7F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C71E71" w:rsidR="00E1596B" w:rsidP="003310C4" w:rsidRDefault="00E1596B" w14:paraId="50056211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C71E71" w:rsidR="00E1596B" w:rsidTr="6D592083" w14:paraId="3A4F563A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3B502D3D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0DE45C6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0CB9635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3F25A40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22117D3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13FCE84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6867514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5EA5925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10ECF2D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6D2E1CD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1D1651E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C000" w:themeFill="accent4"/>
            <w:tcMar/>
          </w:tcPr>
          <w:p w:rsidRPr="00C71E71" w:rsidR="00E1596B" w:rsidP="003310C4" w:rsidRDefault="00E1596B" w14:paraId="7C51026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Pr="00C71E71" w:rsidR="00E1596B" w:rsidTr="6D592083" w14:paraId="5103913D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10ABCB89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Kupffer Cell Hyperplasia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29ABFFC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4680CAF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55F8273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2C0685D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1149367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40BA3C6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43AC33D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404D21E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6A19BB1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782B089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C000" w:themeFill="accent4"/>
            <w:tcMar/>
          </w:tcPr>
          <w:p w:rsidRPr="00C71E71" w:rsidR="00E1596B" w:rsidP="003310C4" w:rsidRDefault="00E1596B" w14:paraId="25F6762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Pr="00C71E71" w:rsidR="00E1596B" w:rsidTr="6D592083" w14:paraId="14322936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CD66D8" w:rsidR="00E1596B" w:rsidP="003310C4" w:rsidRDefault="00E1596B" w14:paraId="10E7BE55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CD66D8">
              <w:rPr>
                <w:rFonts w:ascii="Times New Roman" w:hAnsi="Times New Roman" w:cs="Times New Roman"/>
                <w:b/>
                <w:bCs/>
              </w:rPr>
              <w:t>Lung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C71E71" w:rsidR="00E1596B" w:rsidP="003310C4" w:rsidRDefault="00E1596B" w14:paraId="257D8F4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CEF87A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6C3466E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15CF6E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5678B1F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6F4F42F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4EC8E47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0BF1378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3FEC9D9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71E71" w:rsidR="00E1596B" w:rsidP="003310C4" w:rsidRDefault="00E1596B" w14:paraId="7365CE3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C71E71" w:rsidR="00E1596B" w:rsidP="003310C4" w:rsidRDefault="00E1596B" w14:paraId="23A50E91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C71E71" w:rsidR="00E1596B" w:rsidTr="6D592083" w14:paraId="14A11607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6363AE5E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02253D5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9B0043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209F376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171D77C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08A10A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2BAE737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5E90AC6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F32647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B446DB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0B32BD1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00B050"/>
            <w:tcMar/>
          </w:tcPr>
          <w:p w:rsidRPr="00C71E71" w:rsidR="00E1596B" w:rsidP="003310C4" w:rsidRDefault="00E1596B" w14:paraId="348D9FB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Pr="00C71E71" w:rsidR="00E1596B" w:rsidTr="6D592083" w14:paraId="5C49FD45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02D6B88E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Hemorrhage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0272C0E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07603DC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122F11E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32CE542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307F3B4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1C11AB4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CE5454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32A0416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48FA3A0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4290F31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00"/>
            <w:tcMar/>
          </w:tcPr>
          <w:p w:rsidRPr="00C71E71" w:rsidR="00E1596B" w:rsidP="003310C4" w:rsidRDefault="00E1596B" w14:paraId="4DC9827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Pr="00C71E71" w:rsidR="00E1596B" w:rsidTr="6D592083" w14:paraId="60A190DB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1D862C31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Hyperplasia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3F5A16D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7E2BE59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7512B7E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6A25023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28D3AD5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5BAE7C0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4FD9486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5DBB56C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76FE104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0BC4304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92D050"/>
            <w:tcMar/>
          </w:tcPr>
          <w:p w:rsidRPr="00C71E71" w:rsidR="00E1596B" w:rsidP="003310C4" w:rsidRDefault="00E1596B" w14:paraId="007D6A5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Pr="00C71E71" w:rsidR="00E1596B" w:rsidTr="6D592083" w14:paraId="40DDD91B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AB5161" w:rsidR="00E1596B" w:rsidP="003310C4" w:rsidRDefault="00E1596B" w14:paraId="313F1001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Fibrosis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5B55C62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049FFDE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08DBFC5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Pr="00C71E71" w:rsidR="00E1596B" w:rsidP="003310C4" w:rsidRDefault="00E1596B" w14:paraId="7A6CF17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407779B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4284DFC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7E88E87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/>
          </w:tcPr>
          <w:p w:rsidRPr="00C71E71" w:rsidR="00E1596B" w:rsidP="003310C4" w:rsidRDefault="00E1596B" w14:paraId="654C33D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tcMar/>
          </w:tcPr>
          <w:p w:rsidRPr="00C71E71" w:rsidR="00E1596B" w:rsidP="003310C4" w:rsidRDefault="00E1596B" w14:paraId="376E9C7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/>
          </w:tcPr>
          <w:p w:rsidRPr="00C71E71" w:rsidR="00E1596B" w:rsidP="003310C4" w:rsidRDefault="00E1596B" w14:paraId="29768D9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C000" w:themeFill="accent4"/>
            <w:tcMar/>
          </w:tcPr>
          <w:p w:rsidRPr="00C71E71" w:rsidR="00E1596B" w:rsidP="003310C4" w:rsidRDefault="00E1596B" w14:paraId="4423222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596B" w:rsidTr="6D592083" w14:paraId="29171B7F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873674" w:rsidR="00E1596B" w:rsidP="003310C4" w:rsidRDefault="00E1596B" w14:paraId="19DEB9FA" w14:textId="6839D3D6">
            <w:pPr>
              <w:rPr>
                <w:rFonts w:ascii="Times New Roman" w:hAnsi="Times New Roman" w:cs="Times New Roman"/>
                <w:b w:val="1"/>
                <w:bCs w:val="1"/>
              </w:rPr>
            </w:pPr>
            <w:r w:rsidRPr="6D592083" w:rsidR="6D592083">
              <w:rPr>
                <w:rFonts w:ascii="Times New Roman" w:hAnsi="Times New Roman" w:cs="Times New Roman"/>
                <w:b w:val="1"/>
                <w:bCs w:val="1"/>
              </w:rPr>
              <w:t>Left Cardiac Ventricle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1091652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34E1EE3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5A7BBF0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585BE7E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58DC4E8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16BD611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7A41A2B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430C22A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4399D79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E1596B" w:rsidP="003310C4" w:rsidRDefault="00E1596B" w14:paraId="7FF1099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</w:tcPr>
          <w:p w:rsidR="00E1596B" w:rsidP="003310C4" w:rsidRDefault="00E1596B" w14:paraId="5D0A7744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="00E1596B" w:rsidTr="6D592083" w14:paraId="48EC908E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873674" w:rsidR="00E1596B" w:rsidP="003310C4" w:rsidRDefault="00E1596B" w14:paraId="76869A0B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873674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24D0A01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7299809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05E8227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357DF20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3BBB2AD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1666952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7875C5D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5934024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3B474B2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391B2BA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00B050"/>
            <w:tcMar/>
          </w:tcPr>
          <w:p w:rsidR="00E1596B" w:rsidP="003310C4" w:rsidRDefault="00E1596B" w14:paraId="6267662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1596B" w:rsidTr="6D592083" w14:paraId="6F8A4D1A" w14:textId="77777777">
        <w:tc>
          <w:tcPr>
            <w:tcW w:w="3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</w:tcPr>
          <w:p w:rsidRPr="00873674" w:rsidR="00E1596B" w:rsidP="003310C4" w:rsidRDefault="00E1596B" w14:paraId="367269B5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873674">
              <w:rPr>
                <w:rFonts w:ascii="Times New Roman" w:hAnsi="Times New Roman" w:cs="Times New Roman"/>
                <w:i/>
                <w:iCs/>
              </w:rPr>
              <w:t>Edema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5E4E219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766B79B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142955D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10CF1CC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748EF76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2BB6C5E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1DD1DB8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16E0540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3704D6B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/>
          </w:tcPr>
          <w:p w:rsidR="00E1596B" w:rsidP="003310C4" w:rsidRDefault="00E1596B" w14:paraId="4FAE884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00B050"/>
            <w:tcMar/>
          </w:tcPr>
          <w:p w:rsidR="00E1596B" w:rsidP="003310C4" w:rsidRDefault="00E1596B" w14:paraId="75AE8BB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1596B" w:rsidTr="6D592083" w14:paraId="49260143" w14:textId="77777777">
        <w:tc>
          <w:tcPr>
            <w:tcW w:w="3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873674" w:rsidR="00E1596B" w:rsidP="003310C4" w:rsidRDefault="00E1596B" w14:paraId="27BCCBFE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873674">
              <w:rPr>
                <w:rFonts w:ascii="Times New Roman" w:hAnsi="Times New Roman" w:cs="Times New Roman"/>
                <w:i/>
                <w:iCs/>
              </w:rPr>
              <w:t>Hemorrhage</w:t>
            </w:r>
          </w:p>
        </w:tc>
        <w:tc>
          <w:tcPr>
            <w:tcW w:w="5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10EA985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12E2AC2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1CF4162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5B0203B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775697B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500745C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420DF9A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2D2E70C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69A858B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00B050"/>
            <w:tcMar/>
          </w:tcPr>
          <w:p w:rsidR="00E1596B" w:rsidP="003310C4" w:rsidRDefault="00E1596B" w14:paraId="7A60D5B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00B050"/>
            <w:tcMar/>
          </w:tcPr>
          <w:p w:rsidR="00E1596B" w:rsidP="003310C4" w:rsidRDefault="00E1596B" w14:paraId="6FF4FC1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97386E" w:rsidP="003310C4" w:rsidRDefault="0097386E" w14:paraId="6BA76119" w14:textId="77777777"/>
    <w:p w:rsidRPr="003404DF" w:rsidR="00E9148F" w:rsidP="003310C4" w:rsidRDefault="00E9148F" w14:paraId="6DF3B921" w14:textId="63EBE866">
      <w:pPr>
        <w:rPr>
          <w:rFonts w:ascii="Times New Roman" w:hAnsi="Times New Roman" w:cs="Times New Roman"/>
        </w:rPr>
      </w:pPr>
      <w:r w:rsidRPr="003404DF">
        <w:rPr>
          <w:rFonts w:ascii="Times New Roman" w:hAnsi="Times New Roman" w:cs="Times New Roman"/>
          <w:b/>
          <w:bCs/>
        </w:rPr>
        <w:t xml:space="preserve">Supplemental Table 2. </w:t>
      </w:r>
      <w:r w:rsidRPr="003404DF" w:rsidR="001F4F50">
        <w:rPr>
          <w:rFonts w:ascii="Times New Roman" w:hAnsi="Times New Roman" w:cs="Times New Roman"/>
          <w:b/>
          <w:bCs/>
        </w:rPr>
        <w:t xml:space="preserve">Semi-quantitative pathology scores for </w:t>
      </w:r>
      <w:r w:rsidRPr="003404DF" w:rsidR="001F4F50">
        <w:rPr>
          <w:rFonts w:ascii="Times New Roman" w:hAnsi="Times New Roman" w:cs="Times New Roman"/>
          <w:b/>
          <w:bCs/>
          <w:i/>
          <w:iCs/>
        </w:rPr>
        <w:t>Plasmodium knowlesi</w:t>
      </w:r>
      <w:r w:rsidRPr="003404DF" w:rsidR="001F4F50">
        <w:rPr>
          <w:rFonts w:ascii="Times New Roman" w:hAnsi="Times New Roman" w:cs="Times New Roman"/>
          <w:b/>
          <w:bCs/>
        </w:rPr>
        <w:t>-infected rhesus macaques.</w:t>
      </w:r>
      <w:r w:rsidRPr="003404DF" w:rsidR="001F4F50">
        <w:rPr>
          <w:rFonts w:ascii="Times New Roman" w:hAnsi="Times New Roman" w:cs="Times New Roman"/>
        </w:rPr>
        <w:t xml:space="preserve"> </w:t>
      </w:r>
      <w:r w:rsidRPr="003404DF" w:rsidR="00D16277">
        <w:rPr>
          <w:rFonts w:ascii="Times New Roman" w:hAnsi="Times New Roman" w:cs="Times New Roman"/>
        </w:rPr>
        <w:t xml:space="preserve">Blinded and randomized slides were scored for the degree of damage </w:t>
      </w:r>
      <w:r w:rsidRPr="003404DF" w:rsidR="003404DF">
        <w:rPr>
          <w:rFonts w:ascii="Times New Roman" w:hAnsi="Times New Roman" w:cs="Times New Roman"/>
        </w:rPr>
        <w:t xml:space="preserve">or severity of different histopathological changes. Scores were then added to create a total tissue score for each animal. </w:t>
      </w:r>
      <w:r w:rsidR="00B54404">
        <w:rPr>
          <w:rFonts w:ascii="Times New Roman" w:hAnsi="Times New Roman" w:cs="Times New Roman"/>
        </w:rPr>
        <w:t xml:space="preserve">Tissues with no damage were assigned a score of zero. </w:t>
      </w:r>
    </w:p>
    <w:sectPr w:rsidRPr="003404DF" w:rsidR="00E9148F" w:rsidSect="009B24E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302"/>
    <w:rsid w:val="000077ED"/>
    <w:rsid w:val="000101B1"/>
    <w:rsid w:val="00013DDD"/>
    <w:rsid w:val="00027706"/>
    <w:rsid w:val="00044FA6"/>
    <w:rsid w:val="00070FCB"/>
    <w:rsid w:val="000B2130"/>
    <w:rsid w:val="00120EC4"/>
    <w:rsid w:val="00131306"/>
    <w:rsid w:val="0013196E"/>
    <w:rsid w:val="00145445"/>
    <w:rsid w:val="00146B84"/>
    <w:rsid w:val="00155055"/>
    <w:rsid w:val="001800D7"/>
    <w:rsid w:val="00196A21"/>
    <w:rsid w:val="001B3F9B"/>
    <w:rsid w:val="001C3E45"/>
    <w:rsid w:val="001F4F50"/>
    <w:rsid w:val="00200F91"/>
    <w:rsid w:val="002154A6"/>
    <w:rsid w:val="00224CAC"/>
    <w:rsid w:val="00241395"/>
    <w:rsid w:val="00280B4F"/>
    <w:rsid w:val="002C45C1"/>
    <w:rsid w:val="002D08A8"/>
    <w:rsid w:val="002D7968"/>
    <w:rsid w:val="002E2386"/>
    <w:rsid w:val="00304D88"/>
    <w:rsid w:val="003310C4"/>
    <w:rsid w:val="003404DF"/>
    <w:rsid w:val="003627FA"/>
    <w:rsid w:val="003C28B7"/>
    <w:rsid w:val="003D4B37"/>
    <w:rsid w:val="00404E2B"/>
    <w:rsid w:val="00486A71"/>
    <w:rsid w:val="004B4302"/>
    <w:rsid w:val="004D1BD0"/>
    <w:rsid w:val="004E2EF5"/>
    <w:rsid w:val="0058103E"/>
    <w:rsid w:val="0058799C"/>
    <w:rsid w:val="005A2A65"/>
    <w:rsid w:val="005D16F0"/>
    <w:rsid w:val="005D57E7"/>
    <w:rsid w:val="006048D1"/>
    <w:rsid w:val="0062775D"/>
    <w:rsid w:val="00657E5E"/>
    <w:rsid w:val="006743CF"/>
    <w:rsid w:val="00677B0B"/>
    <w:rsid w:val="006D3602"/>
    <w:rsid w:val="006D4957"/>
    <w:rsid w:val="006E106F"/>
    <w:rsid w:val="006E427C"/>
    <w:rsid w:val="006E44FD"/>
    <w:rsid w:val="00707DB7"/>
    <w:rsid w:val="00710D00"/>
    <w:rsid w:val="00737184"/>
    <w:rsid w:val="00781CA0"/>
    <w:rsid w:val="00785CA0"/>
    <w:rsid w:val="00791466"/>
    <w:rsid w:val="00794F3B"/>
    <w:rsid w:val="007B3B65"/>
    <w:rsid w:val="00833547"/>
    <w:rsid w:val="00866412"/>
    <w:rsid w:val="00876F58"/>
    <w:rsid w:val="00896990"/>
    <w:rsid w:val="008B163F"/>
    <w:rsid w:val="00914E02"/>
    <w:rsid w:val="00930342"/>
    <w:rsid w:val="00942F56"/>
    <w:rsid w:val="0097386E"/>
    <w:rsid w:val="00973B20"/>
    <w:rsid w:val="00985DDF"/>
    <w:rsid w:val="009A703D"/>
    <w:rsid w:val="009B24EE"/>
    <w:rsid w:val="00A16695"/>
    <w:rsid w:val="00A276CE"/>
    <w:rsid w:val="00A3241E"/>
    <w:rsid w:val="00A35A94"/>
    <w:rsid w:val="00A76B39"/>
    <w:rsid w:val="00A96501"/>
    <w:rsid w:val="00AC2864"/>
    <w:rsid w:val="00AE6EDB"/>
    <w:rsid w:val="00B31DC0"/>
    <w:rsid w:val="00B5123C"/>
    <w:rsid w:val="00B54404"/>
    <w:rsid w:val="00B77DC6"/>
    <w:rsid w:val="00BA7495"/>
    <w:rsid w:val="00BB038B"/>
    <w:rsid w:val="00BB1D8D"/>
    <w:rsid w:val="00C04DAA"/>
    <w:rsid w:val="00C41652"/>
    <w:rsid w:val="00C74680"/>
    <w:rsid w:val="00CA09F9"/>
    <w:rsid w:val="00CB0B35"/>
    <w:rsid w:val="00CB1C2F"/>
    <w:rsid w:val="00CC1CEB"/>
    <w:rsid w:val="00CC77C0"/>
    <w:rsid w:val="00CD5918"/>
    <w:rsid w:val="00CF04C8"/>
    <w:rsid w:val="00D16277"/>
    <w:rsid w:val="00D62AE4"/>
    <w:rsid w:val="00D6738B"/>
    <w:rsid w:val="00D96093"/>
    <w:rsid w:val="00E1596B"/>
    <w:rsid w:val="00E33CB7"/>
    <w:rsid w:val="00E56F87"/>
    <w:rsid w:val="00E77B01"/>
    <w:rsid w:val="00E9148F"/>
    <w:rsid w:val="00EF6F9C"/>
    <w:rsid w:val="00F43FD1"/>
    <w:rsid w:val="00FE08E6"/>
    <w:rsid w:val="00FE226F"/>
    <w:rsid w:val="00FE68AB"/>
    <w:rsid w:val="6D59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F333C"/>
  <w14:defaultImageDpi w14:val="32767"/>
  <w15:chartTrackingRefBased/>
  <w15:docId w15:val="{F7E32A99-3C33-DB41-B170-BEBAA96B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4B4302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30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ko Peterson</dc:creator>
  <keywords/>
  <dc:description/>
  <lastModifiedBy>Mariko Peterson</lastModifiedBy>
  <revision>3</revision>
  <dcterms:created xsi:type="dcterms:W3CDTF">2022-03-01T02:26:00.0000000Z</dcterms:created>
  <dcterms:modified xsi:type="dcterms:W3CDTF">2022-04-18T04:25:06.8495456Z</dcterms:modified>
</coreProperties>
</file>